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390AFDA3" w14:textId="77777777" w:rsidR="0002168B" w:rsidRPr="00B565C4" w:rsidRDefault="0002168B" w:rsidP="0002168B">
      <w:pPr>
        <w:spacing w:after="0pt" w:line="12pt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02168B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KIT-6 </w:t>
      </w:r>
      <w:r w:rsidRPr="00B56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orted </w:t>
      </w:r>
      <w:proofErr w:type="spellStart"/>
      <w:r w:rsidRPr="0002168B">
        <w:rPr>
          <w:rFonts w:ascii="Times New Roman" w:eastAsia="Calibri" w:hAnsi="Times New Roman" w:cs="Times New Roman"/>
          <w:b/>
          <w:bCs/>
          <w:sz w:val="28"/>
          <w:szCs w:val="28"/>
        </w:rPr>
        <w:t>PhAA</w:t>
      </w:r>
      <w:proofErr w:type="spellEnd"/>
      <w:r w:rsidRPr="0002168B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-Pd </w:t>
      </w:r>
      <w:r w:rsidRPr="00B56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complex as a sustainable </w:t>
      </w:r>
      <w:proofErr w:type="spellStart"/>
      <w:r w:rsidRPr="00B565C4">
        <w:rPr>
          <w:rFonts w:ascii="Times New Roman" w:eastAsia="Calibri" w:hAnsi="Times New Roman" w:cs="Times New Roman"/>
          <w:b/>
          <w:bCs/>
          <w:sz w:val="28"/>
          <w:szCs w:val="28"/>
        </w:rPr>
        <w:t>nanocatalyst</w:t>
      </w:r>
      <w:proofErr w:type="spellEnd"/>
      <w:r w:rsidRPr="00B56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for </w:t>
      </w:r>
      <w:r w:rsidRPr="0002168B">
        <w:rPr>
          <w:rFonts w:ascii="Times New Roman" w:eastAsia="Calibri" w:hAnsi="Times New Roman" w:cs="Times New Roman"/>
          <w:b/>
          <w:bCs/>
          <w:sz w:val="28"/>
          <w:szCs w:val="28"/>
        </w:rPr>
        <w:t>C-O coupling reactions</w:t>
      </w:r>
    </w:p>
    <w:p w14:paraId="2A5AEFD7" w14:textId="16BBB514" w:rsidR="000B4050" w:rsidRDefault="000B4050" w:rsidP="00C70CD1"/>
    <w:p w14:paraId="5073FFEF" w14:textId="77777777" w:rsidR="00C70CD1" w:rsidRDefault="00C70CD1" w:rsidP="000B4050">
      <w:pPr>
        <w:jc w:val="center"/>
      </w:pPr>
    </w:p>
    <w:p w14:paraId="465A6DED" w14:textId="0787FF85" w:rsidR="00C70CD1" w:rsidRPr="00AC451D" w:rsidRDefault="00C70CD1" w:rsidP="00C70CD1">
      <w:pPr>
        <w:jc w:val="center"/>
      </w:pPr>
      <w:r w:rsidRPr="00C70CD1">
        <w:rPr>
          <w:noProof/>
        </w:rPr>
        <w:drawing>
          <wp:inline distT="0" distB="0" distL="0" distR="0" wp14:anchorId="18B4237E" wp14:editId="63B8440C">
            <wp:extent cx="5943600" cy="4368165"/>
            <wp:effectExtent l="0" t="0" r="0" b="0"/>
            <wp:docPr id="1203885581" name="Picture 3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E905D" w14:textId="65E3AF1D" w:rsidR="006A0A24" w:rsidRPr="00AC451D" w:rsidRDefault="000B4050" w:rsidP="00AC451D">
      <w:pPr>
        <w:spacing w:line="18pt" w:lineRule="auto"/>
        <w:jc w:val="center"/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</w:pPr>
      <w:bookmarkStart w:id="0" w:name="_Hlk186443453"/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S</w:t>
      </w:r>
      <w:r w:rsidR="00AC451D" w:rsidRPr="00495BE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1</w:t>
      </w:r>
      <w:r w:rsidR="004A2A3B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.</w:t>
      </w:r>
      <w:bookmarkEnd w:id="0"/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 </w:t>
      </w:r>
      <w:bookmarkStart w:id="1" w:name="_Hlk184458515"/>
      <w:r w:rsidR="00F15AD2"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1-bromo-4-phenoxybenzene</w:t>
      </w:r>
      <w:bookmarkEnd w:id="1"/>
    </w:p>
    <w:p w14:paraId="30CB98E3" w14:textId="5A487842" w:rsidR="006A0A24" w:rsidRDefault="00A047D1" w:rsidP="0086234A">
      <w:pPr>
        <w:spacing w:line="18pt" w:lineRule="auto"/>
        <w:jc w:val="center"/>
        <w:rPr>
          <w:rFonts w:ascii="Times New Roman" w:eastAsia="SimSun" w:hAnsi="Times New Roman" w:cs="Times New Roman"/>
          <w:kern w:val="2"/>
          <w:lang w:eastAsia="zh-CN"/>
        </w:rPr>
      </w:pPr>
      <w:bookmarkStart w:id="2" w:name="_Hlk176598807"/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S</w:t>
      </w:r>
      <w:r w:rsidRPr="00495BE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1</w:t>
      </w:r>
      <w:r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. </w:t>
      </w:r>
      <w:r w:rsidR="00AC451D"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1-bromo-4-phenoxybenzene</w:t>
      </w:r>
      <w:r w:rsidR="000B4050" w:rsidRPr="00AC451D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>:</w:t>
      </w:r>
      <w:r w:rsidR="00090ACC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 xml:space="preserve"> </w:t>
      </w:r>
      <w:r w:rsidR="000B4050" w:rsidRPr="00AC451D">
        <w:rPr>
          <w:rFonts w:ascii="Times New Roman" w:eastAsia="SimSun" w:hAnsi="Times New Roman" w:cs="Times New Roman"/>
          <w:kern w:val="2"/>
          <w:vertAlign w:val="superscript"/>
          <w:lang w:val="pt-BR" w:eastAsia="zh-CN" w:bidi="fa-IR"/>
        </w:rPr>
        <w:t>1</w:t>
      </w:r>
      <w:r w:rsidR="000B4050" w:rsidRPr="00AC451D">
        <w:rPr>
          <w:rFonts w:ascii="Times New Roman" w:eastAsia="SimSun" w:hAnsi="Times New Roman" w:cs="Times New Roman"/>
          <w:kern w:val="2"/>
          <w:lang w:val="pt-BR" w:eastAsia="zh-CN" w:bidi="fa-IR"/>
        </w:rPr>
        <w:t>H NMR (400 MHz, DMSO):</w:t>
      </w:r>
      <w:r w:rsidR="000B4050"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 </w:t>
      </w:r>
      <w:r w:rsidR="000B4050" w:rsidRPr="00AC451D">
        <w:rPr>
          <w:rFonts w:ascii="Times New Roman" w:eastAsia="SimSun" w:hAnsi="Times New Roman" w:cs="Times New Roman"/>
          <w:kern w:val="2"/>
          <w:lang w:val="de-DE" w:eastAsia="zh-CN" w:bidi="fa-IR"/>
        </w:rPr>
        <w:t>δ</w:t>
      </w:r>
      <w:r w:rsidR="000B4050" w:rsidRPr="00AC451D">
        <w:rPr>
          <w:rFonts w:ascii="Times New Roman" w:eastAsia="SimSun" w:hAnsi="Times New Roman" w:cs="Times New Roman"/>
          <w:kern w:val="2"/>
          <w:vertAlign w:val="subscript"/>
          <w:lang w:val="de-DE" w:eastAsia="zh-CN" w:bidi="fa-IR"/>
        </w:rPr>
        <w:t>H</w:t>
      </w:r>
      <w:r w:rsidR="000B4050" w:rsidRPr="00AC451D">
        <w:rPr>
          <w:rFonts w:ascii="Times New Roman" w:eastAsia="SimSun" w:hAnsi="Times New Roman" w:cs="Times New Roman"/>
          <w:kern w:val="2"/>
          <w:lang w:val="pt-BR" w:eastAsia="zh-CN" w:bidi="fa-IR"/>
        </w:rPr>
        <w:t xml:space="preserve">= </w:t>
      </w:r>
      <w:r w:rsidR="000B4050" w:rsidRPr="00AC451D">
        <w:rPr>
          <w:rFonts w:ascii="Times New Roman" w:eastAsia="SimSun" w:hAnsi="Times New Roman" w:cs="Times New Roman"/>
          <w:kern w:val="2"/>
          <w:lang w:val="en-GB" w:eastAsia="zh-CN" w:bidi="fa-IR"/>
        </w:rPr>
        <w:t>7.25-7.49 (m, 9H) ppm.</w:t>
      </w:r>
      <w:bookmarkEnd w:id="2"/>
    </w:p>
    <w:p w14:paraId="47A3CD80" w14:textId="7B3CF062" w:rsidR="0086234A" w:rsidRPr="0086234A" w:rsidRDefault="0086234A" w:rsidP="0086234A">
      <w:pPr>
        <w:spacing w:line="18pt" w:lineRule="auto"/>
        <w:jc w:val="center"/>
        <w:rPr>
          <w:rFonts w:ascii="Times New Roman" w:eastAsia="SimSun" w:hAnsi="Times New Roman" w:cs="Times New Roman"/>
          <w:kern w:val="2"/>
          <w:lang w:eastAsia="zh-CN"/>
        </w:rPr>
      </w:pPr>
      <w:r w:rsidRPr="0086234A">
        <w:rPr>
          <w:rFonts w:ascii="Times New Roman" w:eastAsia="SimSun" w:hAnsi="Times New Roman" w:cs="Times New Roman"/>
          <w:noProof/>
          <w:kern w:val="2"/>
          <w:lang w:eastAsia="zh-CN"/>
        </w:rPr>
        <w:lastRenderedPageBreak/>
        <w:drawing>
          <wp:inline distT="0" distB="0" distL="0" distR="0" wp14:anchorId="7AA5D9DC" wp14:editId="2DF66702">
            <wp:extent cx="5943600" cy="4309745"/>
            <wp:effectExtent l="0" t="0" r="0" b="0"/>
            <wp:docPr id="1523009274" name="Picture 4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BCC1A" w14:textId="77777777" w:rsidR="0086234A" w:rsidRPr="00AC451D" w:rsidRDefault="0086234A" w:rsidP="006A0A24">
      <w:pPr>
        <w:spacing w:line="18pt" w:lineRule="auto"/>
        <w:jc w:val="center"/>
        <w:rPr>
          <w:rFonts w:ascii="Times New Roman" w:eastAsia="SimSun" w:hAnsi="Times New Roman" w:cs="Times New Roman"/>
          <w:kern w:val="2"/>
          <w:lang w:eastAsia="zh-CN"/>
        </w:rPr>
      </w:pPr>
    </w:p>
    <w:p w14:paraId="0DB50081" w14:textId="2B7ACEF9" w:rsidR="006A0A24" w:rsidRPr="00AC451D" w:rsidRDefault="006A0A24" w:rsidP="006A0A24">
      <w:pPr>
        <w:spacing w:line="18pt" w:lineRule="auto"/>
        <w:jc w:val="center"/>
        <w:rPr>
          <w:rFonts w:ascii="Times New Roman" w:eastAsia="SimSun" w:hAnsi="Times New Roman" w:cs="Times New Roman"/>
          <w:b/>
          <w:bCs/>
          <w:kern w:val="2"/>
          <w:lang w:eastAsia="zh-CN" w:bidi="fa-IR"/>
        </w:rPr>
      </w:pPr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S</w:t>
      </w:r>
      <w:r w:rsidR="00AC451D" w:rsidRPr="004A2A3B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2</w:t>
      </w:r>
      <w:r w:rsidR="004A2A3B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.</w:t>
      </w:r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 </w:t>
      </w:r>
      <w:bookmarkStart w:id="3" w:name="_Hlk184458485"/>
      <w:proofErr w:type="spellStart"/>
      <w:r w:rsidR="00020AA9" w:rsidRPr="00AC451D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>O</w:t>
      </w:r>
      <w:r w:rsidRPr="00AC451D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>xydibenzene</w:t>
      </w:r>
      <w:bookmarkEnd w:id="3"/>
      <w:proofErr w:type="spellEnd"/>
    </w:p>
    <w:p w14:paraId="73E105A4" w14:textId="7E5C9CFF" w:rsidR="006A0A24" w:rsidRPr="00AC451D" w:rsidRDefault="00A047D1" w:rsidP="006A0A24">
      <w:pPr>
        <w:spacing w:line="18pt" w:lineRule="auto"/>
        <w:jc w:val="center"/>
        <w:rPr>
          <w:rFonts w:ascii="Times New Roman" w:eastAsia="SimSun" w:hAnsi="Times New Roman" w:cs="Times New Roman"/>
          <w:b/>
          <w:bCs/>
          <w:kern w:val="2"/>
          <w:lang w:val="en-GB" w:eastAsia="zh-CN" w:bidi="fa-IR"/>
        </w:rPr>
      </w:pPr>
      <w:bookmarkStart w:id="4" w:name="_Hlk176598178"/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S</w:t>
      </w:r>
      <w:r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2. </w:t>
      </w:r>
      <w:proofErr w:type="spellStart"/>
      <w:r w:rsidR="00AC451D" w:rsidRPr="00AC451D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>Oxydibenzene</w:t>
      </w:r>
      <w:proofErr w:type="spellEnd"/>
      <w:r w:rsidR="006A0A24" w:rsidRPr="00AC451D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>:</w:t>
      </w:r>
      <w:r w:rsidR="00090ACC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 xml:space="preserve"> </w:t>
      </w:r>
      <w:r w:rsidR="006A0A24" w:rsidRPr="00AC451D">
        <w:rPr>
          <w:rFonts w:ascii="Times New Roman" w:eastAsia="SimSun" w:hAnsi="Times New Roman" w:cs="Times New Roman"/>
          <w:kern w:val="2"/>
          <w:vertAlign w:val="superscript"/>
          <w:lang w:val="pt-BR" w:eastAsia="zh-CN" w:bidi="fa-IR"/>
        </w:rPr>
        <w:t>1</w:t>
      </w:r>
      <w:r w:rsidR="006A0A24" w:rsidRPr="00AC451D">
        <w:rPr>
          <w:rFonts w:ascii="Times New Roman" w:eastAsia="SimSun" w:hAnsi="Times New Roman" w:cs="Times New Roman"/>
          <w:kern w:val="2"/>
          <w:lang w:val="pt-BR" w:eastAsia="zh-CN" w:bidi="fa-IR"/>
        </w:rPr>
        <w:t>H NMR (400 MHz, DMSO):</w:t>
      </w:r>
      <w:r w:rsidR="006A0A24"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 </w:t>
      </w:r>
      <w:r w:rsidR="006A0A24" w:rsidRPr="00AC451D">
        <w:rPr>
          <w:rFonts w:ascii="Times New Roman" w:eastAsia="SimSun" w:hAnsi="Times New Roman" w:cs="Times New Roman"/>
          <w:kern w:val="2"/>
          <w:lang w:val="de-DE" w:eastAsia="zh-CN" w:bidi="fa-IR"/>
        </w:rPr>
        <w:t>δ</w:t>
      </w:r>
      <w:r w:rsidR="006A0A24" w:rsidRPr="00AC451D">
        <w:rPr>
          <w:rFonts w:ascii="Times New Roman" w:eastAsia="SimSun" w:hAnsi="Times New Roman" w:cs="Times New Roman"/>
          <w:kern w:val="2"/>
          <w:vertAlign w:val="subscript"/>
          <w:lang w:val="de-DE" w:eastAsia="zh-CN" w:bidi="fa-IR"/>
        </w:rPr>
        <w:t>H</w:t>
      </w:r>
      <w:r w:rsidR="006A0A24" w:rsidRPr="00AC451D">
        <w:rPr>
          <w:rFonts w:ascii="Times New Roman" w:eastAsia="SimSun" w:hAnsi="Times New Roman" w:cs="Times New Roman"/>
          <w:kern w:val="2"/>
          <w:lang w:val="pt-BR" w:eastAsia="zh-CN" w:bidi="fa-IR"/>
        </w:rPr>
        <w:t xml:space="preserve">= </w:t>
      </w:r>
      <w:r w:rsidR="006A0A24" w:rsidRPr="00AC451D">
        <w:rPr>
          <w:rFonts w:ascii="Times New Roman" w:eastAsia="SimSun" w:hAnsi="Times New Roman" w:cs="Times New Roman"/>
          <w:kern w:val="2"/>
          <w:lang w:val="en-GB" w:eastAsia="zh-CN" w:bidi="fa-IR"/>
        </w:rPr>
        <w:t>7.57-7.65 (m, 10H) ppm.</w:t>
      </w:r>
    </w:p>
    <w:bookmarkEnd w:id="4"/>
    <w:p w14:paraId="5512C751" w14:textId="77777777" w:rsidR="000B4050" w:rsidRPr="00AC451D" w:rsidRDefault="000B4050" w:rsidP="000B4050">
      <w:pPr>
        <w:spacing w:line="18pt" w:lineRule="auto"/>
        <w:jc w:val="center"/>
        <w:rPr>
          <w:rFonts w:ascii="Times New Roman" w:eastAsia="SimSun" w:hAnsi="Times New Roman" w:cs="Times New Roman"/>
          <w:kern w:val="2"/>
          <w:lang w:eastAsia="zh-CN"/>
        </w:rPr>
      </w:pPr>
    </w:p>
    <w:p w14:paraId="0007E1ED" w14:textId="7ADAF544" w:rsidR="00020AA9" w:rsidRDefault="00020AA9" w:rsidP="00AC451D">
      <w:pPr>
        <w:spacing w:line="18pt" w:lineRule="auto"/>
        <w:jc w:val="center"/>
        <w:rPr>
          <w:rFonts w:ascii="Times New Roman" w:eastAsia="SimSun" w:hAnsi="Times New Roman" w:cs="Times New Roman"/>
          <w:kern w:val="2"/>
          <w:lang w:eastAsia="zh-CN"/>
        </w:rPr>
      </w:pPr>
    </w:p>
    <w:p w14:paraId="2AFDD2C2" w14:textId="2FD4B0B6" w:rsidR="00C70CD1" w:rsidRPr="00AC451D" w:rsidRDefault="00C70CD1" w:rsidP="00C70CD1">
      <w:pPr>
        <w:spacing w:line="18pt" w:lineRule="auto"/>
        <w:jc w:val="center"/>
        <w:rPr>
          <w:rFonts w:ascii="Times New Roman" w:eastAsia="SimSun" w:hAnsi="Times New Roman" w:cs="Times New Roman"/>
          <w:kern w:val="2"/>
          <w:lang w:eastAsia="zh-CN"/>
        </w:rPr>
      </w:pPr>
      <w:r w:rsidRPr="00C70CD1">
        <w:rPr>
          <w:rFonts w:ascii="Times New Roman" w:eastAsia="SimSun" w:hAnsi="Times New Roman" w:cs="Times New Roman"/>
          <w:noProof/>
          <w:kern w:val="2"/>
          <w:lang w:eastAsia="zh-CN"/>
        </w:rPr>
        <w:lastRenderedPageBreak/>
        <w:drawing>
          <wp:inline distT="0" distB="0" distL="0" distR="0" wp14:anchorId="1FA9C0B6" wp14:editId="0DF3F986">
            <wp:extent cx="5332423" cy="3891643"/>
            <wp:effectExtent l="0" t="0" r="1905" b="0"/>
            <wp:docPr id="1335413804" name="Picture 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560" cy="3915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46A3E" w14:textId="21DB75B9" w:rsidR="00AC451D" w:rsidRPr="00AC451D" w:rsidRDefault="00AC451D" w:rsidP="00AC451D">
      <w:pPr>
        <w:spacing w:line="18pt" w:lineRule="auto"/>
        <w:jc w:val="center"/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</w:pPr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S</w:t>
      </w:r>
      <w:r w:rsidR="004A2A3B" w:rsidRPr="004A2A3B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3</w:t>
      </w:r>
      <w:r w:rsidR="004A2A3B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.</w:t>
      </w:r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 </w:t>
      </w:r>
      <w:bookmarkStart w:id="5" w:name="_Hlk184458461"/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1-Nitro-4-phenoxybenzene</w:t>
      </w:r>
      <w:bookmarkEnd w:id="5"/>
    </w:p>
    <w:p w14:paraId="5BE96862" w14:textId="00880CB8" w:rsidR="00020AA9" w:rsidRPr="00AC451D" w:rsidRDefault="00A047D1" w:rsidP="00020AA9">
      <w:pPr>
        <w:spacing w:line="18pt" w:lineRule="auto"/>
        <w:jc w:val="center"/>
        <w:rPr>
          <w:rFonts w:ascii="Times New Roman" w:eastAsia="SimSun" w:hAnsi="Times New Roman" w:cs="Times New Roman"/>
          <w:b/>
          <w:bCs/>
          <w:kern w:val="2"/>
          <w:lang w:val="en-GB" w:eastAsia="zh-CN" w:bidi="fa-IR"/>
        </w:rPr>
      </w:pPr>
      <w:r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S</w:t>
      </w:r>
      <w:r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 xml:space="preserve">3. </w:t>
      </w:r>
      <w:r w:rsidR="00AC451D" w:rsidRPr="00AC451D">
        <w:rPr>
          <w:rFonts w:ascii="Times New Roman" w:eastAsia="SimSun" w:hAnsi="Times New Roman" w:cs="Times New Roman"/>
          <w:b/>
          <w:bCs/>
          <w:kern w:val="2"/>
          <w:lang w:val="pt-BR" w:eastAsia="zh-CN" w:bidi="fa-IR"/>
        </w:rPr>
        <w:t>1-Nitro-4-phenoxybenzene</w:t>
      </w:r>
      <w:r w:rsidR="00020AA9" w:rsidRPr="00AC451D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>:</w:t>
      </w:r>
      <w:r w:rsidR="00090ACC">
        <w:rPr>
          <w:rFonts w:ascii="Times New Roman" w:eastAsia="SimSun" w:hAnsi="Times New Roman" w:cs="Times New Roman"/>
          <w:b/>
          <w:bCs/>
          <w:kern w:val="2"/>
          <w:lang w:eastAsia="zh-CN" w:bidi="fa-IR"/>
        </w:rPr>
        <w:t xml:space="preserve"> </w:t>
      </w:r>
      <w:r w:rsidR="00020AA9" w:rsidRPr="00AC451D">
        <w:rPr>
          <w:rFonts w:ascii="Times New Roman" w:eastAsia="SimSun" w:hAnsi="Times New Roman" w:cs="Times New Roman"/>
          <w:kern w:val="2"/>
          <w:vertAlign w:val="superscript"/>
          <w:lang w:val="pt-BR" w:eastAsia="zh-CN" w:bidi="fa-IR"/>
        </w:rPr>
        <w:t>1</w:t>
      </w:r>
      <w:r w:rsidR="00020AA9" w:rsidRPr="00AC451D">
        <w:rPr>
          <w:rFonts w:ascii="Times New Roman" w:eastAsia="SimSun" w:hAnsi="Times New Roman" w:cs="Times New Roman"/>
          <w:kern w:val="2"/>
          <w:lang w:val="pt-BR" w:eastAsia="zh-CN" w:bidi="fa-IR"/>
        </w:rPr>
        <w:t xml:space="preserve">H NMR (400 MHz, DMSO): </w:t>
      </w:r>
      <w:r w:rsidR="00020AA9" w:rsidRPr="00AC451D">
        <w:rPr>
          <w:rFonts w:ascii="Times New Roman" w:eastAsia="SimSun" w:hAnsi="Times New Roman" w:cs="Times New Roman"/>
          <w:kern w:val="2"/>
          <w:lang w:val="de-DE" w:eastAsia="zh-CN" w:bidi="fa-IR"/>
        </w:rPr>
        <w:t>δ</w:t>
      </w:r>
      <w:r w:rsidR="00020AA9" w:rsidRPr="00AC451D">
        <w:rPr>
          <w:rFonts w:ascii="Times New Roman" w:eastAsia="SimSun" w:hAnsi="Times New Roman" w:cs="Times New Roman"/>
          <w:kern w:val="2"/>
          <w:vertAlign w:val="subscript"/>
          <w:lang w:val="de-DE" w:eastAsia="zh-CN" w:bidi="fa-IR"/>
        </w:rPr>
        <w:t>H</w:t>
      </w:r>
      <w:r w:rsidR="00020AA9" w:rsidRPr="00AC451D">
        <w:rPr>
          <w:rFonts w:ascii="Times New Roman" w:eastAsia="SimSun" w:hAnsi="Times New Roman" w:cs="Times New Roman"/>
          <w:kern w:val="2"/>
          <w:lang w:val="pt-BR" w:eastAsia="zh-CN" w:bidi="fa-IR"/>
        </w:rPr>
        <w:t xml:space="preserve">= </w:t>
      </w:r>
      <w:r w:rsidR="00020AA9" w:rsidRPr="00AC451D">
        <w:rPr>
          <w:rFonts w:ascii="Times New Roman" w:eastAsia="SimSun" w:hAnsi="Times New Roman" w:cs="Times New Roman"/>
          <w:kern w:val="2"/>
          <w:lang w:val="en-GB" w:eastAsia="zh-CN" w:bidi="fa-IR"/>
        </w:rPr>
        <w:t>7.10-7.23 (m, 9H), ppm.</w:t>
      </w:r>
    </w:p>
    <w:p w14:paraId="4B7BDDB3" w14:textId="77777777" w:rsidR="000B4050" w:rsidRPr="00AC451D" w:rsidRDefault="000B4050" w:rsidP="000B4050">
      <w:pPr>
        <w:jc w:val="center"/>
      </w:pPr>
    </w:p>
    <w:p w14:paraId="33B038AA" w14:textId="77777777" w:rsidR="00850EE5" w:rsidRPr="00AC451D" w:rsidRDefault="00850EE5" w:rsidP="00850EE5"/>
    <w:sectPr w:rsidR="00850EE5" w:rsidRPr="00AC451D">
      <w:footerReference w:type="default" r:id="rId10"/>
      <w:pgSz w:w="612pt" w:h="792pt"/>
      <w:pgMar w:top="72pt" w:right="72pt" w:bottom="72pt" w:left="72pt" w:header="36pt" w:footer="36pt" w:gutter="0pt"/>
      <w:cols w:space="36pt"/>
      <w:docGrid w:linePitch="360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endnote w:type="separator" w:id="-1">
    <w:p w14:paraId="0D6C8F38" w14:textId="77777777" w:rsidR="007D624E" w:rsidRDefault="007D624E" w:rsidP="008307E8">
      <w:pPr>
        <w:spacing w:after="0pt" w:line="12pt" w:lineRule="auto"/>
      </w:pPr>
      <w:r>
        <w:separator/>
      </w:r>
    </w:p>
  </w:endnote>
  <w:endnote w:type="continuationSeparator" w:id="0">
    <w:p w14:paraId="7719E8E9" w14:textId="77777777" w:rsidR="007D624E" w:rsidRDefault="007D624E" w:rsidP="008307E8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characterSet="GBK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sdt>
    <w:sdtPr>
      <w:id w:val="-1163843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77FF3" w14:textId="0C624161" w:rsidR="004941AA" w:rsidRDefault="004941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6743C4" w14:textId="77777777" w:rsidR="004941AA" w:rsidRDefault="004941AA">
    <w:pPr>
      <w:pStyle w:val="Footer"/>
    </w:pPr>
  </w:p>
</w:ftr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footnote w:type="separator" w:id="-1">
    <w:p w14:paraId="18811194" w14:textId="77777777" w:rsidR="007D624E" w:rsidRDefault="007D624E" w:rsidP="008307E8">
      <w:pPr>
        <w:spacing w:after="0pt" w:line="12pt" w:lineRule="auto"/>
      </w:pPr>
      <w:r>
        <w:separator/>
      </w:r>
    </w:p>
  </w:footnote>
  <w:footnote w:type="continuationSeparator" w:id="0">
    <w:p w14:paraId="5C80B5DF" w14:textId="77777777" w:rsidR="007D624E" w:rsidRDefault="007D624E" w:rsidP="008307E8">
      <w:pPr>
        <w:spacing w:after="0pt" w:line="12pt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%"/>
  <w:proofState w:spelling="clean" w:grammar="clean"/>
  <w:defaultTabStop w:val="36pt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wtLA0NjI1Mrc0NDBX0lEKTi0uzszPAykwMq8FAPTOhhMtAAAA"/>
  </w:docVars>
  <w:rsids>
    <w:rsidRoot w:val="00AF6ED0"/>
    <w:rsid w:val="00000DA2"/>
    <w:rsid w:val="0000341F"/>
    <w:rsid w:val="00013322"/>
    <w:rsid w:val="00020AA9"/>
    <w:rsid w:val="0002168B"/>
    <w:rsid w:val="000253DB"/>
    <w:rsid w:val="000357C7"/>
    <w:rsid w:val="00036816"/>
    <w:rsid w:val="000420F2"/>
    <w:rsid w:val="00050C58"/>
    <w:rsid w:val="00055830"/>
    <w:rsid w:val="00064D61"/>
    <w:rsid w:val="00066690"/>
    <w:rsid w:val="000740D2"/>
    <w:rsid w:val="00090ACC"/>
    <w:rsid w:val="000A0367"/>
    <w:rsid w:val="000A5A59"/>
    <w:rsid w:val="000A7AAF"/>
    <w:rsid w:val="000B4050"/>
    <w:rsid w:val="000C5E5C"/>
    <w:rsid w:val="000F231C"/>
    <w:rsid w:val="000F35D0"/>
    <w:rsid w:val="000F4765"/>
    <w:rsid w:val="001055C8"/>
    <w:rsid w:val="0010640C"/>
    <w:rsid w:val="0010692A"/>
    <w:rsid w:val="00143D88"/>
    <w:rsid w:val="00155ECC"/>
    <w:rsid w:val="00166474"/>
    <w:rsid w:val="00170819"/>
    <w:rsid w:val="00170C03"/>
    <w:rsid w:val="001A6AB9"/>
    <w:rsid w:val="001C1869"/>
    <w:rsid w:val="001C26E5"/>
    <w:rsid w:val="001E62FF"/>
    <w:rsid w:val="001E7CCD"/>
    <w:rsid w:val="0020462E"/>
    <w:rsid w:val="00206B99"/>
    <w:rsid w:val="00213F48"/>
    <w:rsid w:val="00214297"/>
    <w:rsid w:val="0022280F"/>
    <w:rsid w:val="002348B2"/>
    <w:rsid w:val="00251886"/>
    <w:rsid w:val="0025639D"/>
    <w:rsid w:val="00262637"/>
    <w:rsid w:val="002657D3"/>
    <w:rsid w:val="00270D19"/>
    <w:rsid w:val="00272688"/>
    <w:rsid w:val="0028715F"/>
    <w:rsid w:val="002913C4"/>
    <w:rsid w:val="00292674"/>
    <w:rsid w:val="002A4A6C"/>
    <w:rsid w:val="002A5E67"/>
    <w:rsid w:val="002A6582"/>
    <w:rsid w:val="002A6ED8"/>
    <w:rsid w:val="002B459E"/>
    <w:rsid w:val="002B54CA"/>
    <w:rsid w:val="002D5FA8"/>
    <w:rsid w:val="002E101A"/>
    <w:rsid w:val="00312D29"/>
    <w:rsid w:val="003162E5"/>
    <w:rsid w:val="00351AF0"/>
    <w:rsid w:val="00356418"/>
    <w:rsid w:val="0036117B"/>
    <w:rsid w:val="003637CE"/>
    <w:rsid w:val="00370C4C"/>
    <w:rsid w:val="003750BB"/>
    <w:rsid w:val="00383BD2"/>
    <w:rsid w:val="0039138C"/>
    <w:rsid w:val="003A4373"/>
    <w:rsid w:val="003B1DFE"/>
    <w:rsid w:val="003B39A0"/>
    <w:rsid w:val="003E7500"/>
    <w:rsid w:val="003F5DAA"/>
    <w:rsid w:val="004029B8"/>
    <w:rsid w:val="00417808"/>
    <w:rsid w:val="00441311"/>
    <w:rsid w:val="00453737"/>
    <w:rsid w:val="004578A5"/>
    <w:rsid w:val="004665FB"/>
    <w:rsid w:val="00466A32"/>
    <w:rsid w:val="00470755"/>
    <w:rsid w:val="00471071"/>
    <w:rsid w:val="00476D5A"/>
    <w:rsid w:val="0048197A"/>
    <w:rsid w:val="0049091E"/>
    <w:rsid w:val="004911A6"/>
    <w:rsid w:val="004941AA"/>
    <w:rsid w:val="00495BED"/>
    <w:rsid w:val="004A2A3B"/>
    <w:rsid w:val="004A6466"/>
    <w:rsid w:val="004B5CA2"/>
    <w:rsid w:val="004C032B"/>
    <w:rsid w:val="004C32C6"/>
    <w:rsid w:val="004C7895"/>
    <w:rsid w:val="004D0921"/>
    <w:rsid w:val="004E28BB"/>
    <w:rsid w:val="004E4ADA"/>
    <w:rsid w:val="004F7A2B"/>
    <w:rsid w:val="005169D1"/>
    <w:rsid w:val="00517B83"/>
    <w:rsid w:val="00520A82"/>
    <w:rsid w:val="00524382"/>
    <w:rsid w:val="00532F89"/>
    <w:rsid w:val="00540384"/>
    <w:rsid w:val="005605A7"/>
    <w:rsid w:val="00580F29"/>
    <w:rsid w:val="00597812"/>
    <w:rsid w:val="005A42A6"/>
    <w:rsid w:val="005A6BCB"/>
    <w:rsid w:val="005B14D5"/>
    <w:rsid w:val="005C78FA"/>
    <w:rsid w:val="005D0051"/>
    <w:rsid w:val="005D4182"/>
    <w:rsid w:val="005D431A"/>
    <w:rsid w:val="005D521E"/>
    <w:rsid w:val="005E427E"/>
    <w:rsid w:val="005F046C"/>
    <w:rsid w:val="0061018F"/>
    <w:rsid w:val="00614CF5"/>
    <w:rsid w:val="00616979"/>
    <w:rsid w:val="0062300F"/>
    <w:rsid w:val="00632115"/>
    <w:rsid w:val="006343F9"/>
    <w:rsid w:val="006345FD"/>
    <w:rsid w:val="00635E2D"/>
    <w:rsid w:val="00646C5D"/>
    <w:rsid w:val="0065186F"/>
    <w:rsid w:val="006651F1"/>
    <w:rsid w:val="006765CD"/>
    <w:rsid w:val="00676AEB"/>
    <w:rsid w:val="00684397"/>
    <w:rsid w:val="006902C8"/>
    <w:rsid w:val="006A0A24"/>
    <w:rsid w:val="006A68AC"/>
    <w:rsid w:val="006C5232"/>
    <w:rsid w:val="006F7144"/>
    <w:rsid w:val="00700D36"/>
    <w:rsid w:val="0070210C"/>
    <w:rsid w:val="0071112C"/>
    <w:rsid w:val="00715C8F"/>
    <w:rsid w:val="00733E57"/>
    <w:rsid w:val="00745887"/>
    <w:rsid w:val="00782080"/>
    <w:rsid w:val="00796D88"/>
    <w:rsid w:val="007A1616"/>
    <w:rsid w:val="007C39B8"/>
    <w:rsid w:val="007C4735"/>
    <w:rsid w:val="007C7B10"/>
    <w:rsid w:val="007D624E"/>
    <w:rsid w:val="007E6B41"/>
    <w:rsid w:val="007E6F56"/>
    <w:rsid w:val="00807862"/>
    <w:rsid w:val="00811CEC"/>
    <w:rsid w:val="00827E24"/>
    <w:rsid w:val="008307E8"/>
    <w:rsid w:val="00850C98"/>
    <w:rsid w:val="00850EE5"/>
    <w:rsid w:val="0086234A"/>
    <w:rsid w:val="00871728"/>
    <w:rsid w:val="008927EA"/>
    <w:rsid w:val="008B3775"/>
    <w:rsid w:val="008C1652"/>
    <w:rsid w:val="008D5028"/>
    <w:rsid w:val="00904541"/>
    <w:rsid w:val="00913443"/>
    <w:rsid w:val="009260A4"/>
    <w:rsid w:val="00933084"/>
    <w:rsid w:val="00933AA7"/>
    <w:rsid w:val="00967C65"/>
    <w:rsid w:val="0098203D"/>
    <w:rsid w:val="00983F52"/>
    <w:rsid w:val="009918B8"/>
    <w:rsid w:val="00993750"/>
    <w:rsid w:val="009943C5"/>
    <w:rsid w:val="00997EDE"/>
    <w:rsid w:val="009A600F"/>
    <w:rsid w:val="009B0363"/>
    <w:rsid w:val="009B3954"/>
    <w:rsid w:val="009B5E08"/>
    <w:rsid w:val="009C1A41"/>
    <w:rsid w:val="009C520C"/>
    <w:rsid w:val="009E0BA0"/>
    <w:rsid w:val="009F23E5"/>
    <w:rsid w:val="009F4264"/>
    <w:rsid w:val="00A03B51"/>
    <w:rsid w:val="00A047D1"/>
    <w:rsid w:val="00A14DD3"/>
    <w:rsid w:val="00A22C56"/>
    <w:rsid w:val="00A348E2"/>
    <w:rsid w:val="00A46126"/>
    <w:rsid w:val="00A46453"/>
    <w:rsid w:val="00A560F0"/>
    <w:rsid w:val="00A60F94"/>
    <w:rsid w:val="00A8118B"/>
    <w:rsid w:val="00A909E4"/>
    <w:rsid w:val="00A917E5"/>
    <w:rsid w:val="00AA1BFD"/>
    <w:rsid w:val="00AA59BE"/>
    <w:rsid w:val="00AB0A94"/>
    <w:rsid w:val="00AB37B6"/>
    <w:rsid w:val="00AC451D"/>
    <w:rsid w:val="00AE2DD3"/>
    <w:rsid w:val="00AE45BB"/>
    <w:rsid w:val="00AE515A"/>
    <w:rsid w:val="00AF6ED0"/>
    <w:rsid w:val="00B05D3A"/>
    <w:rsid w:val="00B1747F"/>
    <w:rsid w:val="00B27CB0"/>
    <w:rsid w:val="00B6027B"/>
    <w:rsid w:val="00B863B9"/>
    <w:rsid w:val="00BA45F6"/>
    <w:rsid w:val="00BA59A8"/>
    <w:rsid w:val="00BB148C"/>
    <w:rsid w:val="00BB22E3"/>
    <w:rsid w:val="00BC06DC"/>
    <w:rsid w:val="00BC298C"/>
    <w:rsid w:val="00BD3C15"/>
    <w:rsid w:val="00BE019A"/>
    <w:rsid w:val="00BE4826"/>
    <w:rsid w:val="00BE71AB"/>
    <w:rsid w:val="00C006E6"/>
    <w:rsid w:val="00C15A72"/>
    <w:rsid w:val="00C54529"/>
    <w:rsid w:val="00C700B2"/>
    <w:rsid w:val="00C70CD1"/>
    <w:rsid w:val="00C76AEC"/>
    <w:rsid w:val="00C934B1"/>
    <w:rsid w:val="00CB6D8A"/>
    <w:rsid w:val="00CC2ED3"/>
    <w:rsid w:val="00CD0B0B"/>
    <w:rsid w:val="00CF5933"/>
    <w:rsid w:val="00D00873"/>
    <w:rsid w:val="00D2298A"/>
    <w:rsid w:val="00D568C2"/>
    <w:rsid w:val="00D6065D"/>
    <w:rsid w:val="00D623A6"/>
    <w:rsid w:val="00D66515"/>
    <w:rsid w:val="00D76874"/>
    <w:rsid w:val="00DA141F"/>
    <w:rsid w:val="00DA7A09"/>
    <w:rsid w:val="00DB09DF"/>
    <w:rsid w:val="00DD5F76"/>
    <w:rsid w:val="00DE5331"/>
    <w:rsid w:val="00DE629C"/>
    <w:rsid w:val="00DE6AC4"/>
    <w:rsid w:val="00DF0A10"/>
    <w:rsid w:val="00E02F14"/>
    <w:rsid w:val="00E1178A"/>
    <w:rsid w:val="00E24E36"/>
    <w:rsid w:val="00E404B1"/>
    <w:rsid w:val="00E41A52"/>
    <w:rsid w:val="00E5689C"/>
    <w:rsid w:val="00E610BA"/>
    <w:rsid w:val="00E62ED6"/>
    <w:rsid w:val="00E722C9"/>
    <w:rsid w:val="00E82690"/>
    <w:rsid w:val="00E829FD"/>
    <w:rsid w:val="00E8426A"/>
    <w:rsid w:val="00EB6EED"/>
    <w:rsid w:val="00EC21CD"/>
    <w:rsid w:val="00ED159A"/>
    <w:rsid w:val="00ED6B52"/>
    <w:rsid w:val="00F11E8D"/>
    <w:rsid w:val="00F15AD2"/>
    <w:rsid w:val="00F22824"/>
    <w:rsid w:val="00F30A4A"/>
    <w:rsid w:val="00F33F8B"/>
    <w:rsid w:val="00F41DAF"/>
    <w:rsid w:val="00F444AD"/>
    <w:rsid w:val="00F60358"/>
    <w:rsid w:val="00F61590"/>
    <w:rsid w:val="00F6367B"/>
    <w:rsid w:val="00F77742"/>
    <w:rsid w:val="00F82C1D"/>
    <w:rsid w:val="00F85E89"/>
    <w:rsid w:val="00F8743D"/>
    <w:rsid w:val="00F90D12"/>
    <w:rsid w:val="00F91353"/>
    <w:rsid w:val="00F95D30"/>
    <w:rsid w:val="00F9691C"/>
    <w:rsid w:val="00FA14D4"/>
    <w:rsid w:val="00FB61A1"/>
    <w:rsid w:val="00FC55C3"/>
    <w:rsid w:val="00FD6965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DBED18B"/>
  <w15:chartTrackingRefBased/>
  <w15:docId w15:val="{FD1841EB-D693-4FBC-ACD3-80B484DD42BE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7E8"/>
    <w:pPr>
      <w:tabs>
        <w:tab w:val="center" w:pos="234pt"/>
        <w:tab w:val="end" w:pos="468pt"/>
      </w:tabs>
      <w:spacing w:after="0pt" w:line="12pt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7E8"/>
  </w:style>
  <w:style w:type="paragraph" w:styleId="Footer">
    <w:name w:val="footer"/>
    <w:basedOn w:val="Normal"/>
    <w:link w:val="FooterChar"/>
    <w:uiPriority w:val="99"/>
    <w:unhideWhenUsed/>
    <w:rsid w:val="008307E8"/>
    <w:pPr>
      <w:tabs>
        <w:tab w:val="center" w:pos="234pt"/>
        <w:tab w:val="end" w:pos="468pt"/>
      </w:tabs>
      <w:spacing w:after="0pt" w:line="12pt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7E8"/>
  </w:style>
  <w:style w:type="paragraph" w:styleId="NormalWeb">
    <w:name w:val="Normal (Web)"/>
    <w:basedOn w:val="Normal"/>
    <w:uiPriority w:val="99"/>
    <w:semiHidden/>
    <w:unhideWhenUsed/>
    <w:rsid w:val="009943C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1537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94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350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88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49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10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73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430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306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009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811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493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69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17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016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75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61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20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56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85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83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174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10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93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969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18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87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03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7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97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843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63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60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88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107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54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54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68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19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20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12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044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image" Target="media/image2.jpeg"/><Relationship Id="rId3" Type="http://purl.oclc.org/ooxml/officeDocument/relationships/settings" Target="settings.xml"/><Relationship Id="rId7" Type="http://purl.oclc.org/ooxml/officeDocument/relationships/image" Target="media/image1.jpeg"/><Relationship Id="rId12" Type="http://purl.oclc.org/ooxml/officeDocument/relationships/theme" Target="theme/theme1.xml"/><Relationship Id="rId2" Type="http://purl.oclc.org/ooxml/officeDocument/relationships/styles" Target="styles.xml"/><Relationship Id="rId1" Type="http://purl.oclc.org/ooxml/officeDocument/relationships/customXml" Target="../customXml/item1.xml"/><Relationship Id="rId6" Type="http://purl.oclc.org/ooxml/officeDocument/relationships/endnotes" Target="endnotes.xml"/><Relationship Id="rId11" Type="http://purl.oclc.org/ooxml/officeDocument/relationships/fontTable" Target="fontTable.xml"/><Relationship Id="rId5" Type="http://purl.oclc.org/ooxml/officeDocument/relationships/footnotes" Target="footnotes.xml"/><Relationship Id="rId10" Type="http://purl.oclc.org/ooxml/officeDocument/relationships/footer" Target="footer1.xml"/><Relationship Id="rId4" Type="http://purl.oclc.org/ooxml/officeDocument/relationships/webSettings" Target="webSettings.xml"/><Relationship Id="rId9" Type="http://purl.oclc.org/ooxml/officeDocument/relationships/image" Target="media/image3.jpeg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DC14910C-EA98-410E-8A53-E0BD0DBB928C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773</TotalTime>
  <Pages>3</Pages>
  <Words>59</Words>
  <Characters>351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</dc:creator>
  <cp:keywords/>
  <dc:description/>
  <cp:lastModifiedBy>sage</cp:lastModifiedBy>
  <cp:revision>92</cp:revision>
  <cp:lastPrinted>2023-07-20T16:18:00Z</cp:lastPrinted>
  <dcterms:created xsi:type="dcterms:W3CDTF">2023-11-18T18:01:00Z</dcterms:created>
  <dcterms:modified xsi:type="dcterms:W3CDTF">2025-01-16T18:54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GrammarlyDocumentId">
    <vt:lpwstr>6f145c7fa2f15c5e8e4b93a80993afe5cee8b19e4400dd536320840e8a0b5d05</vt:lpwstr>
  </property>
</Properties>
</file>